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625" w:rsidRPr="00FE5625" w:rsidRDefault="00FE5625" w:rsidP="006C2091">
      <w:pPr>
        <w:spacing w:line="480" w:lineRule="auto"/>
        <w:jc w:val="center"/>
        <w:rPr>
          <w:rFonts w:ascii="Times New Roman" w:eastAsia="华文楷体" w:hAnsi="Times New Roman" w:cs="Times New Roman" w:hint="eastAsia"/>
          <w:b/>
          <w:sz w:val="24"/>
          <w:szCs w:val="24"/>
        </w:rPr>
      </w:pPr>
      <w:r w:rsidRPr="00FE5625">
        <w:rPr>
          <w:rFonts w:ascii="Times New Roman" w:eastAsia="华文楷体" w:hAnsi="Times New Roman" w:cs="Times New Roman" w:hint="eastAsia"/>
          <w:b/>
          <w:sz w:val="24"/>
          <w:szCs w:val="24"/>
        </w:rPr>
        <w:t>Supplemental materials</w:t>
      </w:r>
      <w:bookmarkStart w:id="0" w:name="_GoBack"/>
      <w:bookmarkEnd w:id="0"/>
    </w:p>
    <w:p w:rsidR="00856CC7" w:rsidRPr="00FE5625" w:rsidRDefault="002E2FC4" w:rsidP="00DD29FD">
      <w:pPr>
        <w:spacing w:afterLines="50" w:after="156" w:line="480" w:lineRule="auto"/>
        <w:rPr>
          <w:rFonts w:ascii="Times New Roman" w:eastAsia="华文楷体" w:hAnsi="Times New Roman" w:cs="Times New Roman"/>
          <w:b/>
          <w:sz w:val="24"/>
          <w:szCs w:val="24"/>
        </w:rPr>
      </w:pPr>
      <w:r w:rsidRPr="00FE5625">
        <w:rPr>
          <w:rFonts w:ascii="Times New Roman" w:eastAsia="华文楷体" w:hAnsi="Times New Roman" w:cs="Times New Roman"/>
          <w:b/>
          <w:sz w:val="24"/>
          <w:szCs w:val="24"/>
        </w:rPr>
        <w:t>Table S1. Primers for ChIP-PCR of H3K23ac.</w:t>
      </w:r>
    </w:p>
    <w:tbl>
      <w:tblPr>
        <w:tblW w:w="6520" w:type="dxa"/>
        <w:tblLook w:val="04A0" w:firstRow="1" w:lastRow="0" w:firstColumn="1" w:lastColumn="0" w:noHBand="0" w:noVBand="1"/>
      </w:tblPr>
      <w:tblGrid>
        <w:gridCol w:w="1417"/>
        <w:gridCol w:w="1418"/>
        <w:gridCol w:w="3685"/>
      </w:tblGrid>
      <w:tr w:rsidR="00856CC7" w:rsidRPr="00FE5625" w:rsidTr="00516E46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ACTA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  <w:t>CCGGGACTAAGACGGGGTAA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  <w:t>GCATCTGGACCCTCCTACCT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TIM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  <w:t>TTTGCTAAAGGGAGGTGCCC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  <w:t>GTGGGACTTTGGCCTCTCTC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  <w:t>CCTACCCCTGTGCTTTGGAA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  <w:t>AACCACAACTCCTTGCCACA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COL3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  <w:t>CTACTATCCCCCACCAACCA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  <w:t>CTTGCAACCACGAGGCAAC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COL1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GTAGGGAGTGGAGGGTTGGA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ATTCGAGCTTGGGGTCTTCG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CTG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  <w:t>ATTGATGGCCACTCCTCCCT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  <w:t>AGTCTCCTGGGGCAGATTTC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POS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  <w:t>CAGTCCTTTGCCTGCCTCTAA</w:t>
            </w:r>
          </w:p>
        </w:tc>
      </w:tr>
      <w:tr w:rsidR="00856CC7" w:rsidRPr="00FE5625" w:rsidTr="00516E46">
        <w:trPr>
          <w:trHeight w:val="300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CC7" w:rsidRPr="00FE5625" w:rsidRDefault="00856CC7" w:rsidP="00DD29FD">
            <w:pPr>
              <w:widowControl/>
              <w:spacing w:line="480" w:lineRule="auto"/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E5625">
              <w:rPr>
                <w:rFonts w:ascii="Times New Roman" w:eastAsia="华文楷体" w:hAnsi="Times New Roman" w:cs="Times New Roman"/>
                <w:color w:val="222222"/>
                <w:kern w:val="0"/>
                <w:sz w:val="24"/>
                <w:szCs w:val="24"/>
              </w:rPr>
              <w:t>ACAGCAGAGAGTAGTGTCCCT</w:t>
            </w:r>
          </w:p>
        </w:tc>
      </w:tr>
    </w:tbl>
    <w:p w:rsidR="00856CC7" w:rsidRPr="00FE5625" w:rsidRDefault="00856CC7" w:rsidP="00DD29FD">
      <w:pPr>
        <w:spacing w:line="480" w:lineRule="auto"/>
        <w:rPr>
          <w:rFonts w:ascii="Times New Roman" w:eastAsia="华文楷体" w:hAnsi="Times New Roman" w:cs="Times New Roman"/>
        </w:rPr>
      </w:pPr>
    </w:p>
    <w:sectPr w:rsidR="00856CC7" w:rsidRPr="00FE5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5A91" w:rsidRDefault="00785A91" w:rsidP="00FE5625">
      <w:r>
        <w:separator/>
      </w:r>
    </w:p>
  </w:endnote>
  <w:endnote w:type="continuationSeparator" w:id="0">
    <w:p w:rsidR="00785A91" w:rsidRDefault="00785A91" w:rsidP="00FE5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5A91" w:rsidRDefault="00785A91" w:rsidP="00FE5625">
      <w:r>
        <w:separator/>
      </w:r>
    </w:p>
  </w:footnote>
  <w:footnote w:type="continuationSeparator" w:id="0">
    <w:p w:rsidR="00785A91" w:rsidRDefault="00785A91" w:rsidP="00FE5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FAC"/>
    <w:rsid w:val="000C1C1B"/>
    <w:rsid w:val="000D0B5A"/>
    <w:rsid w:val="00103B7A"/>
    <w:rsid w:val="00194D45"/>
    <w:rsid w:val="001C1DAC"/>
    <w:rsid w:val="002E2FC4"/>
    <w:rsid w:val="00516E46"/>
    <w:rsid w:val="0056538C"/>
    <w:rsid w:val="006C2091"/>
    <w:rsid w:val="006E0FD3"/>
    <w:rsid w:val="00785A91"/>
    <w:rsid w:val="00856CC7"/>
    <w:rsid w:val="008963FF"/>
    <w:rsid w:val="009E61BA"/>
    <w:rsid w:val="00C113B4"/>
    <w:rsid w:val="00CA705E"/>
    <w:rsid w:val="00DD29FD"/>
    <w:rsid w:val="00EC1FAC"/>
    <w:rsid w:val="00EF1F7B"/>
    <w:rsid w:val="00FE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0BF6"/>
  <w15:chartTrackingRefBased/>
  <w15:docId w15:val="{4EA5CCD1-596C-458B-A7FC-D9F2D69C6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625"/>
    <w:rPr>
      <w:sz w:val="18"/>
      <w:szCs w:val="18"/>
    </w:rPr>
  </w:style>
  <w:style w:type="paragraph" w:styleId="HTML">
    <w:name w:val="HTML Preformatted"/>
    <w:basedOn w:val="a"/>
    <w:link w:val="HTML0"/>
    <w:rsid w:val="00FE562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黑体" w:eastAsia="黑体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rsid w:val="00FE5625"/>
    <w:rPr>
      <w:rFonts w:ascii="黑体" w:eastAsia="黑体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s</dc:creator>
  <cp:keywords/>
  <dc:description/>
  <cp:lastModifiedBy>jds</cp:lastModifiedBy>
  <cp:revision>19</cp:revision>
  <dcterms:created xsi:type="dcterms:W3CDTF">2018-03-23T06:35:00Z</dcterms:created>
  <dcterms:modified xsi:type="dcterms:W3CDTF">2018-11-07T07:51:00Z</dcterms:modified>
</cp:coreProperties>
</file>